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C0833" w14:textId="652A89E0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Supp</w:t>
      </w:r>
      <w:r w:rsidR="00FD76AF">
        <w:rPr>
          <w:rFonts w:ascii="Arial" w:hAnsi="Arial" w:cs="Arial"/>
          <w:b/>
          <w:color w:val="000000"/>
          <w:sz w:val="16"/>
          <w:szCs w:val="16"/>
          <w:lang w:val="en-US"/>
        </w:rPr>
        <w:t>lementary</w:t>
      </w:r>
      <w:r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 </w:t>
      </w:r>
      <w:r w:rsidR="00FD76AF">
        <w:rPr>
          <w:rFonts w:ascii="Arial" w:hAnsi="Arial" w:cs="Arial"/>
          <w:b/>
          <w:color w:val="000000"/>
          <w:sz w:val="16"/>
          <w:szCs w:val="16"/>
          <w:lang w:val="en-US"/>
        </w:rPr>
        <w:t>Data</w:t>
      </w:r>
      <w:r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 2. </w:t>
      </w:r>
      <w:r w:rsidRPr="00BB7F36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GIP configuration file: </w:t>
      </w:r>
      <w:r w:rsidRPr="00BB7F36">
        <w:rPr>
          <w:rFonts w:ascii="Arial" w:hAnsi="Arial" w:cs="Arial"/>
          <w:b/>
          <w:i/>
          <w:color w:val="000000"/>
          <w:sz w:val="16"/>
          <w:szCs w:val="16"/>
          <w:lang w:val="en-US"/>
        </w:rPr>
        <w:t>Leishmania</w:t>
      </w:r>
      <w:r w:rsidRPr="00BB7F36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 </w:t>
      </w:r>
      <w:r w:rsidRPr="00BB7F36">
        <w:rPr>
          <w:rFonts w:ascii="Arial" w:hAnsi="Arial" w:cs="Arial"/>
          <w:b/>
          <w:i/>
          <w:color w:val="000000"/>
          <w:sz w:val="16"/>
          <w:szCs w:val="16"/>
          <w:lang w:val="en-US"/>
        </w:rPr>
        <w:t>infantum</w:t>
      </w:r>
    </w:p>
    <w:p w14:paraId="3EA86414" w14:textId="77777777" w:rsid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459EAF99" w14:textId="0FC121D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params{</w:t>
      </w:r>
    </w:p>
    <w:p w14:paraId="29FA8131" w14:textId="066A24B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MAPQ   = 50</w:t>
      </w:r>
    </w:p>
    <w:p w14:paraId="12802B5D" w14:textId="310F522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delDup = true</w:t>
      </w:r>
    </w:p>
    <w:p w14:paraId="230C1960" w14:textId="33CF7B8F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Gcorrect = true</w:t>
      </w:r>
    </w:p>
    <w:p w14:paraId="17A7B9A4" w14:textId="39C3EB2D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hrs = "all" </w:t>
      </w:r>
    </w:p>
    <w:p w14:paraId="6D85B576" w14:textId="72654383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hrPlotYlim = "0 8"</w:t>
      </w:r>
    </w:p>
    <w:p w14:paraId="424CB9FA" w14:textId="31DBEA0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PlotYlim = "0 3"</w:t>
      </w:r>
    </w:p>
    <w:p w14:paraId="2D871CEC" w14:textId="5CAE0F0B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OverviewSize = "400 1000"</w:t>
      </w:r>
    </w:p>
    <w:p w14:paraId="04BD4529" w14:textId="1C84068B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ustomCoverageLimits = "1.5 0.5"</w:t>
      </w:r>
    </w:p>
    <w:p w14:paraId="6C12D61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Size = 300</w:t>
      </w:r>
    </w:p>
    <w:p w14:paraId="36915E37" w14:textId="0FFBCB6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BinSigOPT = "--minLen 0 --pThresh 0.001 --padjust BY"</w:t>
      </w:r>
    </w:p>
    <w:p w14:paraId="6074EB33" w14:textId="49B6FE24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GeSigOPT = "--pThresh 0.001 --padjust BH --minLen 0"</w:t>
      </w:r>
    </w:p>
    <w:p w14:paraId="61AB63DE" w14:textId="0C408F1C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GeRepeatRange = 1000</w:t>
      </w:r>
    </w:p>
    <w:p w14:paraId="6D181EB3" w14:textId="23BEEB75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reebayesOPT = "--read-indel-limit 1 --read-mismatch-limit 3 --read-snp-limit 3 --min-alternate-fraction 0.05 --min-base-quality 5 --min-alternate-count 2 --pooled-continuous"</w:t>
      </w:r>
    </w:p>
    <w:p w14:paraId="396524A6" w14:textId="6E5BA983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ilterFreebayesOPT = "--minFreq 0.1 --maxFreq 1 --minAO 2 --minAOhomopolymer 20 --contextSpan 5 --homopolymerFreq 0.4 --minMQMR 20 --minMQM 20 --MADrange 4"</w:t>
      </w:r>
    </w:p>
    <w:p w14:paraId="26BCB182" w14:textId="4D8307C4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ilterDellyOPT="--rmLowQual --chrEndFilter 100 --minMAPQ 50 --topHqPercentBnd 150 --topHqPercentIns 150 --topHqPercentDel 150 --topHqPercentDup 150 --topHqPercentInv 150"</w:t>
      </w:r>
    </w:p>
    <w:p w14:paraId="05D96A8C" w14:textId="36CDC9BD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SizeCircos = 25000</w:t>
      </w:r>
    </w:p>
    <w:p w14:paraId="00D9341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gWigOPT = "--binSize 10 --smoothLength 30" </w:t>
      </w:r>
    </w:p>
    <w:p w14:paraId="27AFDE7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20F5ACE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process{</w:t>
      </w:r>
    </w:p>
    <w:p w14:paraId="0BF812E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xecutor='slurm'</w:t>
      </w:r>
    </w:p>
    <w:p w14:paraId="46FAAB82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lusterOptions='--qos normal'</w:t>
      </w:r>
    </w:p>
    <w:p w14:paraId="19926C2A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</w:t>
      </w:r>
      <w:r w:rsidRPr="00BB7F36">
        <w:rPr>
          <w:rFonts w:ascii="Arial" w:hAnsi="Arial" w:cs="Arial"/>
          <w:color w:val="000000"/>
          <w:sz w:val="16"/>
          <w:szCs w:val="16"/>
        </w:rPr>
        <w:t>container='/pasteur/zeus/projets/p01/BioIT/Giovanni/apps/installation/GIP/version_1.0.9/giptools'</w:t>
      </w:r>
    </w:p>
    <w:p w14:paraId="214C3F7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BB7F36">
        <w:rPr>
          <w:rFonts w:ascii="Arial" w:hAnsi="Arial" w:cs="Arial"/>
          <w:color w:val="000000"/>
          <w:sz w:val="16"/>
          <w:szCs w:val="16"/>
          <w:lang w:val="en-US"/>
        </w:rPr>
        <w:t>errorStrategy='terminate'</w:t>
      </w:r>
    </w:p>
    <w:p w14:paraId="052B27D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scratch=false</w:t>
      </w:r>
    </w:p>
    <w:p w14:paraId="63A3859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ache=true</w:t>
      </w:r>
    </w:p>
    <w:p w14:paraId="1348FE0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cho=false</w:t>
      </w:r>
    </w:p>
    <w:p w14:paraId="7246E66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stageInMode='symlink'</w:t>
      </w:r>
    </w:p>
    <w:p w14:paraId="2502DC2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time='24h'</w:t>
      </w:r>
    </w:p>
    <w:p w14:paraId="79C4CE6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pus=1</w:t>
      </w:r>
    </w:p>
    <w:p w14:paraId="0E2F70D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memory='30000' </w:t>
      </w:r>
    </w:p>
    <w:p w14:paraId="4D094BD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prepareGenome {</w:t>
      </w:r>
    </w:p>
    <w:p w14:paraId="78AE44A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2</w:t>
      </w:r>
    </w:p>
    <w:p w14:paraId="508B94B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ab/>
        <w:t xml:space="preserve">      } </w:t>
      </w:r>
    </w:p>
    <w:p w14:paraId="15D48A7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 {</w:t>
      </w:r>
    </w:p>
    <w:p w14:paraId="15D1DA1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4</w:t>
      </w:r>
    </w:p>
    <w:p w14:paraId="2EA887C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}</w:t>
      </w:r>
    </w:p>
    <w:p w14:paraId="126E054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Chr {</w:t>
      </w:r>
    </w:p>
    <w:p w14:paraId="21CD7E24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636CDC8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625522B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Bin {</w:t>
      </w:r>
    </w:p>
    <w:p w14:paraId="7722F551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132A0EE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4F8A6BB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pingStats{</w:t>
      </w:r>
    </w:p>
    <w:p w14:paraId="0C5417DE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112449D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831545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Ge {</w:t>
      </w:r>
    </w:p>
    <w:p w14:paraId="577D268E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773D0214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7A85BA1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freebayes {</w:t>
      </w:r>
    </w:p>
    <w:p w14:paraId="7740014E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40000'</w:t>
      </w:r>
    </w:p>
    <w:p w14:paraId="6D7EF32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A43666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snpEff {</w:t>
      </w:r>
    </w:p>
    <w:p w14:paraId="46BC56A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425551A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5E2B7A91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delly {</w:t>
      </w:r>
    </w:p>
    <w:p w14:paraId="4509FE44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2B6C5EA1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77771DDA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bigWigGenomeCov {</w:t>
      </w:r>
    </w:p>
    <w:p w14:paraId="2FC12C7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20D34C8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652B066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report {</w:t>
      </w:r>
    </w:p>
    <w:p w14:paraId="3EA225F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6D98430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055182B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2310B8D1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singularity{</w:t>
      </w:r>
    </w:p>
    <w:p w14:paraId="538EF9F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nabled    = true</w:t>
      </w:r>
    </w:p>
    <w:p w14:paraId="2F17B8D1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autoMounts = true</w:t>
      </w:r>
    </w:p>
    <w:p w14:paraId="3C1A061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runOptions = '--bind /pasteur'    </w:t>
      </w:r>
    </w:p>
    <w:p w14:paraId="10D15086" w14:textId="438E601D" w:rsidR="00BB7F36" w:rsidRDefault="00BB7F36" w:rsidP="00BB7F36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480A0663" w14:textId="43A3D33D" w:rsidR="00BB7F36" w:rsidRDefault="00BB7F36">
      <w:pPr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br w:type="page"/>
      </w:r>
    </w:p>
    <w:p w14:paraId="560134EF" w14:textId="65B86B46" w:rsidR="00BB7F36" w:rsidRPr="00BB7F36" w:rsidRDefault="00FD76AF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i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lastRenderedPageBreak/>
        <w:t xml:space="preserve">Supplementary Data </w:t>
      </w:r>
      <w:r w:rsidR="00BB7F36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2. </w:t>
      </w:r>
      <w:r w:rsidR="00BB7F36" w:rsidRPr="00BB7F36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GIP configuration file: </w:t>
      </w:r>
      <w:r w:rsidR="00BB7F36">
        <w:rPr>
          <w:rFonts w:ascii="Arial" w:hAnsi="Arial" w:cs="Arial"/>
          <w:b/>
          <w:i/>
          <w:color w:val="000000"/>
          <w:sz w:val="16"/>
          <w:szCs w:val="16"/>
          <w:lang w:val="en-US"/>
        </w:rPr>
        <w:t>Plasmodium vivax</w:t>
      </w:r>
    </w:p>
    <w:p w14:paraId="06E4F1CB" w14:textId="42676873" w:rsidR="00BB7F36" w:rsidRDefault="00BB7F36" w:rsidP="00BB7F36">
      <w:pPr>
        <w:rPr>
          <w:rFonts w:ascii="Arial" w:hAnsi="Arial" w:cs="Arial"/>
          <w:color w:val="000000"/>
          <w:sz w:val="16"/>
          <w:szCs w:val="16"/>
          <w:lang w:val="en-US"/>
        </w:rPr>
      </w:pPr>
    </w:p>
    <w:p w14:paraId="0B807158" w14:textId="2174B8DC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params{</w:t>
      </w:r>
    </w:p>
    <w:p w14:paraId="782098B1" w14:textId="15E4964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MAPQ   = 5</w:t>
      </w:r>
    </w:p>
    <w:p w14:paraId="1EB69D7B" w14:textId="7D661122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delDup = true</w:t>
      </w:r>
    </w:p>
    <w:p w14:paraId="2711B18F" w14:textId="4FAC426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Gcorrect = true</w:t>
      </w:r>
    </w:p>
    <w:p w14:paraId="56C2D1B0" w14:textId="1E7C6FC4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hrs = "\"chr01 chr02 chr03 chr04 chr05 chr06 chr07 chr08 chr09 chr10 chr11 chr12 chr13 chr14\"" </w:t>
      </w:r>
    </w:p>
    <w:p w14:paraId="2BECFFEF" w14:textId="4DEDEF88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hrPlotYlim = "0 8"</w:t>
      </w:r>
    </w:p>
    <w:p w14:paraId="690B9F96" w14:textId="3C0B1570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PlotYlim = "0 3"</w:t>
      </w:r>
    </w:p>
    <w:p w14:paraId="680EC556" w14:textId="10424C26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OverviewSize = "400 1000"</w:t>
      </w:r>
    </w:p>
    <w:p w14:paraId="60C290C6" w14:textId="5A6FF4D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ustomCoverageLimits = "1.5 0.5"</w:t>
      </w:r>
    </w:p>
    <w:p w14:paraId="5A89C8E7" w14:textId="0C9EA232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Size = 300</w:t>
      </w:r>
    </w:p>
    <w:p w14:paraId="11C4FAAA" w14:textId="3CC10EA3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BinSigOPT = "--minLen 0 --pThresh 0.001 --padjust BY"</w:t>
      </w:r>
    </w:p>
    <w:p w14:paraId="0915EFE3" w14:textId="555B5F13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GeSigOPT = "--pThresh 0.001 --padjust BH --minLen 0"</w:t>
      </w:r>
    </w:p>
    <w:p w14:paraId="0E135BD5" w14:textId="2D5B5044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GeRepeatRange = 1000</w:t>
      </w:r>
    </w:p>
    <w:p w14:paraId="550D89AE" w14:textId="23231DEA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reebayesOPT = "--read-indel-limit 0 --read-mismatch-limit 3 --read-snp-limit 3 --min-alternate-fraction 0.1 --min-base-quality 27 --min-alternate-count 2 --min-coverage 5 --pooled-continuous --min-mapping-quality 27"</w:t>
      </w:r>
    </w:p>
    <w:p w14:paraId="0367B83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ilterFreebayesOPT = "--minFreq 0.1 --maxFreq 1 --minAO 2 --minAOhomopolymer 20 --contextSpan 5 --homopolymerFreq 0.4 --minMQMR 20 --minMQM 20 --MADrange 4"</w:t>
      </w:r>
    </w:p>
    <w:p w14:paraId="7BF3DD1D" w14:textId="153F725A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ilterDellyOPT="--rmLowQual --chrEndFilter 1000 --minMAPQ 10 --topHqPercentBnd 150 --topHqPercentIns 150 --topHqPercentDel 150 --topHqPercentDup 150 --topHqPercentInv 150"</w:t>
      </w:r>
    </w:p>
    <w:p w14:paraId="4044E2B8" w14:textId="3E12A01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SizeCircos = 25000</w:t>
      </w:r>
    </w:p>
    <w:p w14:paraId="2DBA851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gWigOPT = "--normalizeUsing RPKM --ignoreDuplicates --binSize 10 --smoothLength 30"</w:t>
      </w:r>
    </w:p>
    <w:p w14:paraId="67915BF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4E81CF92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process{</w:t>
      </w:r>
    </w:p>
    <w:p w14:paraId="650500C2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xecutor='slurm'</w:t>
      </w:r>
    </w:p>
    <w:p w14:paraId="0BFB01D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lusterOptions='--qos normal'</w:t>
      </w:r>
    </w:p>
    <w:p w14:paraId="04AF9C1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  <w:r w:rsidRPr="008218EE">
        <w:rPr>
          <w:rFonts w:ascii="Arial" w:hAnsi="Arial" w:cs="Arial"/>
          <w:color w:val="000000"/>
          <w:sz w:val="16"/>
          <w:szCs w:val="16"/>
          <w:lang w:val="en-US"/>
        </w:rPr>
        <w:t xml:space="preserve">    </w:t>
      </w:r>
      <w:r w:rsidRPr="00BB7F36">
        <w:rPr>
          <w:rFonts w:ascii="Arial" w:hAnsi="Arial" w:cs="Arial"/>
          <w:color w:val="000000"/>
          <w:sz w:val="16"/>
          <w:szCs w:val="16"/>
        </w:rPr>
        <w:t>container='/pasteur/zeus/projets/p01/BioIT/Giovanni/apps/installation/GIP/version_1.0.9/giptools'</w:t>
      </w:r>
    </w:p>
    <w:p w14:paraId="60040B6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BB7F36">
        <w:rPr>
          <w:rFonts w:ascii="Arial" w:hAnsi="Arial" w:cs="Arial"/>
          <w:color w:val="000000"/>
          <w:sz w:val="16"/>
          <w:szCs w:val="16"/>
          <w:lang w:val="en-US"/>
        </w:rPr>
        <w:t>errorStrategy='terminate'</w:t>
      </w:r>
    </w:p>
    <w:p w14:paraId="163546B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scratch=false</w:t>
      </w:r>
    </w:p>
    <w:p w14:paraId="14E73A2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ache=true</w:t>
      </w:r>
    </w:p>
    <w:p w14:paraId="05AE587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cho=false</w:t>
      </w:r>
    </w:p>
    <w:p w14:paraId="0C856BF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stageInMode='symlink'</w:t>
      </w:r>
    </w:p>
    <w:p w14:paraId="758C5B5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time='24h'</w:t>
      </w:r>
    </w:p>
    <w:p w14:paraId="24990CA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pus=1</w:t>
      </w:r>
    </w:p>
    <w:p w14:paraId="1E87E3E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memory='30000' </w:t>
      </w:r>
    </w:p>
    <w:p w14:paraId="5E3EB7F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prepareGenome {</w:t>
      </w:r>
    </w:p>
    <w:p w14:paraId="272518B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2</w:t>
      </w:r>
    </w:p>
    <w:p w14:paraId="5530DF1E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ab/>
        <w:t xml:space="preserve">      } </w:t>
      </w:r>
    </w:p>
    <w:p w14:paraId="4EEC712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 {</w:t>
      </w:r>
    </w:p>
    <w:p w14:paraId="5FBE4E5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4</w:t>
      </w:r>
    </w:p>
    <w:p w14:paraId="22D06A0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}</w:t>
      </w:r>
    </w:p>
    <w:p w14:paraId="307F484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Chr {</w:t>
      </w:r>
    </w:p>
    <w:p w14:paraId="1E04DA8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3B406E3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1D139E1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Bin {</w:t>
      </w:r>
    </w:p>
    <w:p w14:paraId="42A636E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7D95A87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716CC7E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pingStats{</w:t>
      </w:r>
    </w:p>
    <w:p w14:paraId="753EC21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03A9A57C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1E3E3C8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Ge {</w:t>
      </w:r>
    </w:p>
    <w:p w14:paraId="54A4962D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492230B6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FB39354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freebayes {</w:t>
      </w:r>
    </w:p>
    <w:p w14:paraId="6727D5D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40000'</w:t>
      </w:r>
    </w:p>
    <w:p w14:paraId="7E441250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147F8C8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snpEff {</w:t>
      </w:r>
    </w:p>
    <w:p w14:paraId="7C3E446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7BD2C97A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60885803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delly {</w:t>
      </w:r>
    </w:p>
    <w:p w14:paraId="69A54D52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059421A7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1EDBB57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bigWigGenomeCov {</w:t>
      </w:r>
    </w:p>
    <w:p w14:paraId="6DCE9AF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2A1B905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7E7CD2EF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report {</w:t>
      </w:r>
    </w:p>
    <w:p w14:paraId="15B514A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5EE6585B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45D88768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1ECF6D49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singularity{</w:t>
      </w:r>
    </w:p>
    <w:p w14:paraId="16A04E75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nabled    = true</w:t>
      </w:r>
    </w:p>
    <w:p w14:paraId="1EEE962E" w14:textId="77777777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autoMounts = true</w:t>
      </w:r>
    </w:p>
    <w:p w14:paraId="4204149D" w14:textId="68ED417A" w:rsidR="00BB7F36" w:rsidRPr="00BB7F36" w:rsidRDefault="00BB7F36" w:rsidP="00BB7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runOptions = '--bind /pasteur'</w:t>
      </w:r>
    </w:p>
    <w:p w14:paraId="141EDD05" w14:textId="6B947170" w:rsidR="00BB7F36" w:rsidRDefault="00BB7F36" w:rsidP="00BB7F36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38D0C2C9" w14:textId="3BCD5E7B" w:rsidR="00BB7F36" w:rsidRDefault="00BB7F36">
      <w:pPr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br w:type="page"/>
      </w:r>
    </w:p>
    <w:p w14:paraId="3BF4B0DC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i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lastRenderedPageBreak/>
        <w:t xml:space="preserve">Supplementary Data 2. </w:t>
      </w:r>
      <w:r w:rsidRPr="00BB7F36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GIP configuration file: </w:t>
      </w:r>
      <w:r w:rsidRPr="00BB7F36">
        <w:rPr>
          <w:rFonts w:ascii="Arial" w:hAnsi="Arial" w:cs="Arial"/>
          <w:b/>
          <w:i/>
          <w:color w:val="000000"/>
          <w:sz w:val="16"/>
          <w:szCs w:val="16"/>
          <w:lang w:val="en-US"/>
        </w:rPr>
        <w:t>Candida albicans</w:t>
      </w:r>
    </w:p>
    <w:p w14:paraId="3531B8C5" w14:textId="77777777" w:rsidR="008218EE" w:rsidRDefault="008218EE" w:rsidP="008218EE">
      <w:pPr>
        <w:rPr>
          <w:rFonts w:ascii="Arial" w:hAnsi="Arial" w:cs="Arial"/>
          <w:color w:val="000000"/>
          <w:sz w:val="16"/>
          <w:szCs w:val="16"/>
          <w:lang w:val="en-US"/>
        </w:rPr>
      </w:pPr>
    </w:p>
    <w:p w14:paraId="4F8A3708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params{</w:t>
      </w:r>
    </w:p>
    <w:p w14:paraId="046E031B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MAPQ   = 5</w:t>
      </w:r>
    </w:p>
    <w:p w14:paraId="0B79C415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delDup = true</w:t>
      </w:r>
    </w:p>
    <w:p w14:paraId="5963FF9E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Gcorrect = true</w:t>
      </w:r>
    </w:p>
    <w:p w14:paraId="6C522DC2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hrs = "all" </w:t>
      </w:r>
    </w:p>
    <w:p w14:paraId="27B251C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hrPlotYlim = "0 8"</w:t>
      </w:r>
    </w:p>
    <w:p w14:paraId="7EF730B3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PlotYlim = "0 3"</w:t>
      </w:r>
    </w:p>
    <w:p w14:paraId="6C14503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OverviewSize = "400 1000"</w:t>
      </w:r>
    </w:p>
    <w:p w14:paraId="625549BB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ustomCoverageLimits = "1.5 0.5"</w:t>
      </w:r>
    </w:p>
    <w:p w14:paraId="7CFA745B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Size = 300</w:t>
      </w:r>
    </w:p>
    <w:p w14:paraId="2F4EB6B4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BinSigOPT = "--minLen 0 --pThresh 0.001 --padjust BY"</w:t>
      </w:r>
    </w:p>
    <w:p w14:paraId="79C3E3BD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GeSigOPT = "--pThresh 0.001 --padjust BH --minLen 0"</w:t>
      </w:r>
    </w:p>
    <w:p w14:paraId="6B04CD62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ovPerGeRepeatRange = 1000</w:t>
      </w:r>
    </w:p>
    <w:p w14:paraId="32480F08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reebayesOPT = "--read-indel-limit 1 --read-mismatch-limit 3 --read-snp-limit 3 --min-alternate-fraction 0.05 --min-base-quality 5 --min-alternate-count 2 --pooled-continuous"</w:t>
      </w:r>
    </w:p>
    <w:p w14:paraId="11756513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ilterFreebayesOPT = "--minFreq 0.1 --maxFreq 1 --minAO 2 --minAOhomopolymer 20 --contextSpan 5 --homopolymerFreq 0.4 --minMQMR 20 --minMQM 20 --MADrange 4 --randomSNVtoShow 50000"</w:t>
      </w:r>
    </w:p>
    <w:p w14:paraId="5FB34219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filterDellyOPT="--rmLowQual --chrEndFilter 100 --minMAPQ 50 --topHqPercentBnd 150 --topHqPercentIns 150 --topHqPercentDel 150 --topHqPercentDup 150 --topHqPercentInv 150"</w:t>
      </w:r>
    </w:p>
    <w:p w14:paraId="7AFB9BC2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nSizeCircos = 25000</w:t>
      </w:r>
    </w:p>
    <w:p w14:paraId="21936A26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bigWigOPT = "--binSize 10 --smoothLength 30" </w:t>
      </w:r>
    </w:p>
    <w:p w14:paraId="2F5BF345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75907222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process{</w:t>
      </w:r>
    </w:p>
    <w:p w14:paraId="41777AE9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xecutor='slurm'</w:t>
      </w:r>
    </w:p>
    <w:p w14:paraId="1FB32087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lusterOptions='--qos normal'</w:t>
      </w:r>
    </w:p>
    <w:p w14:paraId="35F39364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  <w:r w:rsidRPr="00BB7F36">
        <w:rPr>
          <w:rFonts w:ascii="Arial" w:hAnsi="Arial" w:cs="Arial"/>
          <w:color w:val="000000"/>
          <w:sz w:val="16"/>
          <w:szCs w:val="16"/>
        </w:rPr>
        <w:t xml:space="preserve">    container='/pasteur/zeus/projets/p01/BioIT/Giovanni/apps/installation/GIP/version_1.0.9/giptools'</w:t>
      </w:r>
    </w:p>
    <w:p w14:paraId="5C6A2D95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BB7F36">
        <w:rPr>
          <w:rFonts w:ascii="Arial" w:hAnsi="Arial" w:cs="Arial"/>
          <w:color w:val="000000"/>
          <w:sz w:val="16"/>
          <w:szCs w:val="16"/>
          <w:lang w:val="en-US"/>
        </w:rPr>
        <w:t>errorStrategy='terminate'</w:t>
      </w:r>
    </w:p>
    <w:p w14:paraId="7063873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scratch=false</w:t>
      </w:r>
    </w:p>
    <w:p w14:paraId="3546496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ache=true</w:t>
      </w:r>
    </w:p>
    <w:p w14:paraId="6479DB56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cho=false</w:t>
      </w:r>
    </w:p>
    <w:p w14:paraId="31E06EED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stageInMode='symlink'</w:t>
      </w:r>
    </w:p>
    <w:p w14:paraId="0A0C372B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time='24h'</w:t>
      </w:r>
    </w:p>
    <w:p w14:paraId="11AD2186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cpus=1</w:t>
      </w:r>
    </w:p>
    <w:p w14:paraId="39EBCE4C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memory='30000' </w:t>
      </w:r>
    </w:p>
    <w:p w14:paraId="2656116D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prepareGenome {</w:t>
      </w:r>
    </w:p>
    <w:p w14:paraId="4EE757F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2</w:t>
      </w:r>
    </w:p>
    <w:p w14:paraId="1C258E1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ab/>
        <w:t xml:space="preserve">      } </w:t>
      </w:r>
    </w:p>
    <w:p w14:paraId="67C9FF5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 {</w:t>
      </w:r>
    </w:p>
    <w:p w14:paraId="4B56BD9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4</w:t>
      </w:r>
    </w:p>
    <w:p w14:paraId="59B55BF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}</w:t>
      </w:r>
    </w:p>
    <w:p w14:paraId="1D971A4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Chr {</w:t>
      </w:r>
    </w:p>
    <w:p w14:paraId="48D905EA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48C4CB35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40B48AFE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Bin {</w:t>
      </w:r>
    </w:p>
    <w:p w14:paraId="69450AD6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18BDA869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EF2708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pingStats{</w:t>
      </w:r>
    </w:p>
    <w:p w14:paraId="75D2CCB7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3304901A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51190698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Ge {</w:t>
      </w:r>
    </w:p>
    <w:p w14:paraId="481EC431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5F5976D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06323882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freebayes {</w:t>
      </w:r>
    </w:p>
    <w:p w14:paraId="4FAE917E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40000'</w:t>
      </w:r>
    </w:p>
    <w:p w14:paraId="77106670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4B36C475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snpEff {</w:t>
      </w:r>
    </w:p>
    <w:p w14:paraId="0F1B9A64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30FEB8A9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6FEE610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delly {</w:t>
      </w:r>
    </w:p>
    <w:p w14:paraId="6BCCD644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000'</w:t>
      </w:r>
    </w:p>
    <w:p w14:paraId="2C44E278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69B0E17E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bigWigGenomeCov {</w:t>
      </w:r>
    </w:p>
    <w:p w14:paraId="41C79F0D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222D8E5D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48BB5B0E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report {</w:t>
      </w:r>
    </w:p>
    <w:p w14:paraId="56A0F6AF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000'</w:t>
      </w:r>
    </w:p>
    <w:p w14:paraId="7824862A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2C3BFD5C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14736EE4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singularity{</w:t>
      </w:r>
    </w:p>
    <w:p w14:paraId="2B71EAB6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enabled    = true</w:t>
      </w:r>
    </w:p>
    <w:p w14:paraId="4C45FF57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autoMounts = true</w:t>
      </w:r>
    </w:p>
    <w:p w14:paraId="3461816D" w14:textId="77777777" w:rsidR="008218EE" w:rsidRPr="00BB7F36" w:rsidRDefault="008218EE" w:rsidP="008218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 xml:space="preserve">    runOptions = '--bind /pasteur'    </w:t>
      </w:r>
    </w:p>
    <w:p w14:paraId="1BAEFDC1" w14:textId="77777777" w:rsidR="008218EE" w:rsidRDefault="008218EE" w:rsidP="008218EE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B7F36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23498FB6" w14:textId="77777777" w:rsidR="008218EE" w:rsidRDefault="008218EE" w:rsidP="008218EE">
      <w:pPr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br w:type="page"/>
      </w:r>
    </w:p>
    <w:p w14:paraId="048431DF" w14:textId="16CA8E5A" w:rsidR="00DF1BC9" w:rsidRPr="00BB7F36" w:rsidRDefault="00FD76AF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i/>
          <w:color w:val="000000"/>
          <w:sz w:val="16"/>
          <w:szCs w:val="16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16"/>
          <w:szCs w:val="16"/>
          <w:lang w:val="en-US"/>
        </w:rPr>
        <w:lastRenderedPageBreak/>
        <w:t xml:space="preserve">Supplementary Data </w:t>
      </w:r>
      <w:r w:rsidR="00DF1BC9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2. </w:t>
      </w:r>
      <w:r w:rsidR="00DF1BC9" w:rsidRPr="00BB7F36"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GIP configuration file: </w:t>
      </w:r>
      <w:r w:rsidR="00DF1BC9">
        <w:rPr>
          <w:rFonts w:ascii="Arial" w:hAnsi="Arial" w:cs="Arial"/>
          <w:b/>
          <w:i/>
          <w:color w:val="000000"/>
          <w:sz w:val="16"/>
          <w:szCs w:val="16"/>
          <w:lang w:val="en-US"/>
        </w:rPr>
        <w:t>Homo sapiens</w:t>
      </w:r>
    </w:p>
    <w:p w14:paraId="50AE56C5" w14:textId="70F5D530" w:rsidR="00BB7F36" w:rsidRDefault="00BB7F36" w:rsidP="00BB7F36">
      <w:pPr>
        <w:rPr>
          <w:rFonts w:ascii="Arial" w:hAnsi="Arial" w:cs="Arial"/>
          <w:color w:val="000000"/>
          <w:sz w:val="16"/>
          <w:szCs w:val="16"/>
          <w:lang w:val="en-US"/>
        </w:rPr>
      </w:pPr>
    </w:p>
    <w:p w14:paraId="14127F9A" w14:textId="2C0C72A8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>params{</w:t>
      </w:r>
    </w:p>
    <w:p w14:paraId="7456273A" w14:textId="74977118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MAPQ   = 5</w:t>
      </w:r>
    </w:p>
    <w:p w14:paraId="35AE3B2D" w14:textId="70DA8C4B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delDup = true</w:t>
      </w:r>
    </w:p>
    <w:p w14:paraId="2717A2DC" w14:textId="0B450CB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Gcorrect = false</w:t>
      </w:r>
    </w:p>
    <w:p w14:paraId="47F2010D" w14:textId="73057882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hrs = "\"1  2  3  4  5  6  7  8  9 10 11 12 13 14 15 16 17 18 19 20 21 22 X\"" </w:t>
      </w:r>
    </w:p>
    <w:p w14:paraId="05E3E982" w14:textId="539D9D33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hrPlotYlim = "0 8"</w:t>
      </w:r>
    </w:p>
    <w:p w14:paraId="78979B8E" w14:textId="60A48C03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binPlotYlim = "0 3"</w:t>
      </w:r>
    </w:p>
    <w:p w14:paraId="50558179" w14:textId="239C2ACE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binOverviewSize = "400 1000"</w:t>
      </w:r>
    </w:p>
    <w:p w14:paraId="0027E622" w14:textId="3922E0E6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ustomCoverageLimits = "1.5 0.5"</w:t>
      </w:r>
    </w:p>
    <w:p w14:paraId="4085871B" w14:textId="78012B59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binSize = 50000</w:t>
      </w:r>
    </w:p>
    <w:p w14:paraId="699160F9" w14:textId="5FE8DE01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ovPerBinSigOPT = "--minLen 0 --pThresh 0.001 --padjust BY"</w:t>
      </w:r>
    </w:p>
    <w:p w14:paraId="48AE1375" w14:textId="0399C321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ovPerGeSigOPT = "--pThresh 0.001 --padjust BH --minLen 0"</w:t>
      </w:r>
    </w:p>
    <w:p w14:paraId="3AB99740" w14:textId="3CDF78A5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ovPerGeRepeatRange = 1000</w:t>
      </w:r>
    </w:p>
    <w:p w14:paraId="115DB274" w14:textId="6424197F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freebayesOPT = "--read-indel-limit 0 --read-mismatch-limit 2 --read-snp-limit 2 --min-alternate-fraction 0.2 --min-base-quality 20 --min-coverage 10 --min-alternate-count 5 --pooled-continuous --min-mapping-quality 27"</w:t>
      </w:r>
    </w:p>
    <w:p w14:paraId="07817537" w14:textId="57F308E2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filterFreebayesOPT = "--minFreq 0.20 --maxFreq 1 --minAO 5 --minAOhomopolymer 30 --contextSpan 5 --homopolymerFreq 0.4 --minMQMR 20 --minMQM 20 --MADrange 4 --randomSNVtoShow 50000"</w:t>
      </w:r>
    </w:p>
    <w:p w14:paraId="4FDF0BAD" w14:textId="21A8A796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filterDellyOPT="--rmLowQual --chrEndFilter 10000 --minMAPQ 50 --topHqPercentBnd 150 --topHqPercentIns 150 --topHqPercentDel 150 --topHqPercentDup 150 --topHqPercentInv 150"</w:t>
      </w:r>
    </w:p>
    <w:p w14:paraId="5121B420" w14:textId="5E31E508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binSizeCircos = 2500000</w:t>
      </w:r>
    </w:p>
    <w:p w14:paraId="150807D2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bigWigOPT = "--binSize 10 --smoothLength 30" </w:t>
      </w:r>
    </w:p>
    <w:p w14:paraId="7020AEBF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30DCBCB7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>process{</w:t>
      </w:r>
    </w:p>
    <w:p w14:paraId="1F407E8A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executor='slurm'</w:t>
      </w:r>
    </w:p>
    <w:p w14:paraId="0843479B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lusterOptions='-p hubbioit --qos hubbioit'</w:t>
      </w:r>
    </w:p>
    <w:p w14:paraId="181EC620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</w:t>
      </w:r>
      <w:r w:rsidRPr="00DF1BC9">
        <w:rPr>
          <w:rFonts w:ascii="Arial" w:hAnsi="Arial" w:cs="Arial"/>
          <w:color w:val="000000"/>
          <w:sz w:val="16"/>
          <w:szCs w:val="16"/>
        </w:rPr>
        <w:t>container='/pasteur/zeus/projets/p01/BioIT/Giovanni/apps/installation/GIP/version_1.0.9/giptools'</w:t>
      </w:r>
    </w:p>
    <w:p w14:paraId="6FA371AB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</w:rPr>
        <w:t xml:space="preserve">    </w:t>
      </w:r>
      <w:r w:rsidRPr="00DF1BC9">
        <w:rPr>
          <w:rFonts w:ascii="Arial" w:hAnsi="Arial" w:cs="Arial"/>
          <w:color w:val="000000"/>
          <w:sz w:val="16"/>
          <w:szCs w:val="16"/>
          <w:lang w:val="en-US"/>
        </w:rPr>
        <w:t>errorStrategy='terminate'</w:t>
      </w:r>
    </w:p>
    <w:p w14:paraId="6C4CA83A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scratch=false</w:t>
      </w:r>
    </w:p>
    <w:p w14:paraId="53DEA3B1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ache=true</w:t>
      </w:r>
    </w:p>
    <w:p w14:paraId="1F3AA96D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echo=false</w:t>
      </w:r>
    </w:p>
    <w:p w14:paraId="28827232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stageInMode='symlink'</w:t>
      </w:r>
    </w:p>
    <w:p w14:paraId="2F63B976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//time='20h'</w:t>
      </w:r>
    </w:p>
    <w:p w14:paraId="1FCEC0C8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cpus=1</w:t>
      </w:r>
    </w:p>
    <w:p w14:paraId="59C6751F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memory='30 GB' </w:t>
      </w:r>
    </w:p>
    <w:p w14:paraId="2D881681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prepareGenome {</w:t>
      </w:r>
    </w:p>
    <w:p w14:paraId="58D43073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6</w:t>
      </w:r>
    </w:p>
    <w:p w14:paraId="5F538098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ab/>
        <w:t xml:space="preserve">      } </w:t>
      </w:r>
    </w:p>
    <w:p w14:paraId="217938BD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 {</w:t>
      </w:r>
    </w:p>
    <w:p w14:paraId="42826541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50 GB'</w:t>
      </w:r>
    </w:p>
    <w:p w14:paraId="1F734A1A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cpus=10</w:t>
      </w:r>
    </w:p>
    <w:p w14:paraId="24EE98F8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}</w:t>
      </w:r>
    </w:p>
    <w:p w14:paraId="706F2D8B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Chr {</w:t>
      </w:r>
    </w:p>
    <w:p w14:paraId="74332A53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40 GB'</w:t>
      </w:r>
    </w:p>
    <w:p w14:paraId="69EBA3AB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0FF2B828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Bin {</w:t>
      </w:r>
    </w:p>
    <w:p w14:paraId="6D8F929F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 GB'</w:t>
      </w:r>
    </w:p>
    <w:p w14:paraId="37F8D187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5F8AF3F2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mappingStats{</w:t>
      </w:r>
    </w:p>
    <w:p w14:paraId="70BD64D3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 GB'</w:t>
      </w:r>
    </w:p>
    <w:p w14:paraId="2CD1F1A8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0D308F61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covPerGe {</w:t>
      </w:r>
    </w:p>
    <w:p w14:paraId="1AF92B72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 GB'</w:t>
      </w:r>
    </w:p>
    <w:p w14:paraId="64047886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1A908ACB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freebayes {</w:t>
      </w:r>
    </w:p>
    <w:p w14:paraId="3629469E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50 GB'</w:t>
      </w:r>
    </w:p>
    <w:p w14:paraId="6886F011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1BB49FC2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snpEff {</w:t>
      </w:r>
    </w:p>
    <w:p w14:paraId="7B61984F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 GB'</w:t>
      </w:r>
    </w:p>
    <w:p w14:paraId="6A1D0FCC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77F4041C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delly {</w:t>
      </w:r>
    </w:p>
    <w:p w14:paraId="674EA1CD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30 GB'</w:t>
      </w:r>
    </w:p>
    <w:p w14:paraId="4EA22A96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3E4892A9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bigWigGenomeCov {</w:t>
      </w:r>
    </w:p>
    <w:p w14:paraId="012F32E4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 GB'</w:t>
      </w:r>
    </w:p>
    <w:p w14:paraId="0AC011F9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057E3954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withName: report {</w:t>
      </w:r>
    </w:p>
    <w:p w14:paraId="566A0F83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  memory='10 GB'</w:t>
      </w:r>
    </w:p>
    <w:p w14:paraId="3DE1FB6E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          }</w:t>
      </w:r>
    </w:p>
    <w:p w14:paraId="21777D3C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p w14:paraId="000C2B36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>singularity{</w:t>
      </w:r>
    </w:p>
    <w:p w14:paraId="6DE263DF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enabled    = true</w:t>
      </w:r>
    </w:p>
    <w:p w14:paraId="211E5721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autoMounts = true</w:t>
      </w:r>
    </w:p>
    <w:p w14:paraId="24014A82" w14:textId="77777777" w:rsidR="00DF1BC9" w:rsidRPr="00DF1BC9" w:rsidRDefault="00DF1BC9" w:rsidP="00DF1B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 xml:space="preserve">    runOptions = '--bind /pasteur'    </w:t>
      </w:r>
    </w:p>
    <w:p w14:paraId="2200738C" w14:textId="60941592" w:rsidR="00DF1BC9" w:rsidRPr="00DF1BC9" w:rsidRDefault="00DF1BC9" w:rsidP="00DF1BC9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DF1BC9">
        <w:rPr>
          <w:rFonts w:ascii="Arial" w:hAnsi="Arial" w:cs="Arial"/>
          <w:color w:val="000000"/>
          <w:sz w:val="16"/>
          <w:szCs w:val="16"/>
          <w:lang w:val="en-US"/>
        </w:rPr>
        <w:t>}</w:t>
      </w:r>
    </w:p>
    <w:sectPr w:rsidR="00DF1BC9" w:rsidRPr="00DF1BC9" w:rsidSect="00A657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8A"/>
    <w:rsid w:val="00041E5F"/>
    <w:rsid w:val="00046422"/>
    <w:rsid w:val="0005478C"/>
    <w:rsid w:val="00080999"/>
    <w:rsid w:val="00086A73"/>
    <w:rsid w:val="0009526B"/>
    <w:rsid w:val="000A33AA"/>
    <w:rsid w:val="000B3C03"/>
    <w:rsid w:val="000E1150"/>
    <w:rsid w:val="0010176F"/>
    <w:rsid w:val="0010240B"/>
    <w:rsid w:val="00116423"/>
    <w:rsid w:val="001257A5"/>
    <w:rsid w:val="00172481"/>
    <w:rsid w:val="00177821"/>
    <w:rsid w:val="00184F45"/>
    <w:rsid w:val="0019081D"/>
    <w:rsid w:val="001A1A35"/>
    <w:rsid w:val="001B0D94"/>
    <w:rsid w:val="001B7ACC"/>
    <w:rsid w:val="001B7C9C"/>
    <w:rsid w:val="001C3F24"/>
    <w:rsid w:val="001D21C9"/>
    <w:rsid w:val="00207934"/>
    <w:rsid w:val="0021679F"/>
    <w:rsid w:val="00254B5C"/>
    <w:rsid w:val="00255805"/>
    <w:rsid w:val="002710B9"/>
    <w:rsid w:val="00273140"/>
    <w:rsid w:val="00287540"/>
    <w:rsid w:val="002B12E8"/>
    <w:rsid w:val="002D7EE4"/>
    <w:rsid w:val="002E2BC0"/>
    <w:rsid w:val="002E43B0"/>
    <w:rsid w:val="002E47BD"/>
    <w:rsid w:val="002F1204"/>
    <w:rsid w:val="003378B4"/>
    <w:rsid w:val="0035210D"/>
    <w:rsid w:val="00386CFB"/>
    <w:rsid w:val="003978D2"/>
    <w:rsid w:val="003A10B9"/>
    <w:rsid w:val="003B0AAD"/>
    <w:rsid w:val="003D12D9"/>
    <w:rsid w:val="003D1C27"/>
    <w:rsid w:val="003F490B"/>
    <w:rsid w:val="004079C3"/>
    <w:rsid w:val="0041683C"/>
    <w:rsid w:val="004555C1"/>
    <w:rsid w:val="00464071"/>
    <w:rsid w:val="00464EA2"/>
    <w:rsid w:val="004C4E41"/>
    <w:rsid w:val="004F6E7C"/>
    <w:rsid w:val="005402AE"/>
    <w:rsid w:val="0055793F"/>
    <w:rsid w:val="005C7060"/>
    <w:rsid w:val="005E349A"/>
    <w:rsid w:val="005F0A7F"/>
    <w:rsid w:val="005F24DF"/>
    <w:rsid w:val="005F7780"/>
    <w:rsid w:val="00606E0F"/>
    <w:rsid w:val="006937FF"/>
    <w:rsid w:val="00695C40"/>
    <w:rsid w:val="006A1B2D"/>
    <w:rsid w:val="006C24D9"/>
    <w:rsid w:val="006C4CEA"/>
    <w:rsid w:val="006D0445"/>
    <w:rsid w:val="006D1C5F"/>
    <w:rsid w:val="006E3D07"/>
    <w:rsid w:val="006F75D5"/>
    <w:rsid w:val="0070421F"/>
    <w:rsid w:val="0070729A"/>
    <w:rsid w:val="00745D73"/>
    <w:rsid w:val="007515D9"/>
    <w:rsid w:val="00760F95"/>
    <w:rsid w:val="007A1265"/>
    <w:rsid w:val="007A357D"/>
    <w:rsid w:val="007D0F64"/>
    <w:rsid w:val="007D5714"/>
    <w:rsid w:val="00804230"/>
    <w:rsid w:val="008218EE"/>
    <w:rsid w:val="00837684"/>
    <w:rsid w:val="008419A3"/>
    <w:rsid w:val="008505A5"/>
    <w:rsid w:val="00886534"/>
    <w:rsid w:val="00891C45"/>
    <w:rsid w:val="008D11AD"/>
    <w:rsid w:val="00905B45"/>
    <w:rsid w:val="009143C4"/>
    <w:rsid w:val="009C76F4"/>
    <w:rsid w:val="009D4F9B"/>
    <w:rsid w:val="009D7D1B"/>
    <w:rsid w:val="009F0C4C"/>
    <w:rsid w:val="00A14DE3"/>
    <w:rsid w:val="00A23F4A"/>
    <w:rsid w:val="00A538DF"/>
    <w:rsid w:val="00A56E1E"/>
    <w:rsid w:val="00A65787"/>
    <w:rsid w:val="00A92256"/>
    <w:rsid w:val="00AC3763"/>
    <w:rsid w:val="00AC4F3E"/>
    <w:rsid w:val="00B011DD"/>
    <w:rsid w:val="00B01446"/>
    <w:rsid w:val="00B40B0C"/>
    <w:rsid w:val="00B6351E"/>
    <w:rsid w:val="00B8091C"/>
    <w:rsid w:val="00B91B9D"/>
    <w:rsid w:val="00BB4578"/>
    <w:rsid w:val="00BB7F36"/>
    <w:rsid w:val="00BE71AF"/>
    <w:rsid w:val="00BF1B2D"/>
    <w:rsid w:val="00BF2397"/>
    <w:rsid w:val="00C0088A"/>
    <w:rsid w:val="00C30C5F"/>
    <w:rsid w:val="00C47ABF"/>
    <w:rsid w:val="00C772B3"/>
    <w:rsid w:val="00C967D0"/>
    <w:rsid w:val="00CB58DA"/>
    <w:rsid w:val="00CC6EF7"/>
    <w:rsid w:val="00CE2823"/>
    <w:rsid w:val="00D500E9"/>
    <w:rsid w:val="00D53202"/>
    <w:rsid w:val="00D61491"/>
    <w:rsid w:val="00DD4E4D"/>
    <w:rsid w:val="00DF1BC9"/>
    <w:rsid w:val="00DF7EFF"/>
    <w:rsid w:val="00E047A2"/>
    <w:rsid w:val="00E1064D"/>
    <w:rsid w:val="00E238A3"/>
    <w:rsid w:val="00E278B0"/>
    <w:rsid w:val="00E36B13"/>
    <w:rsid w:val="00EB508A"/>
    <w:rsid w:val="00ED227B"/>
    <w:rsid w:val="00F07198"/>
    <w:rsid w:val="00F34C86"/>
    <w:rsid w:val="00F44F9E"/>
    <w:rsid w:val="00F5296A"/>
    <w:rsid w:val="00F644E6"/>
    <w:rsid w:val="00FC3429"/>
    <w:rsid w:val="00FD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AF8DEC"/>
  <w15:chartTrackingRefBased/>
  <w15:docId w15:val="{2AA706C3-C4AD-B149-A04B-2F848D9E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385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5-11T10:12:00Z</dcterms:created>
  <dcterms:modified xsi:type="dcterms:W3CDTF">2021-06-15T20:20:00Z</dcterms:modified>
</cp:coreProperties>
</file>